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45763" w14:textId="21BAA9BB" w:rsidR="00F673F9" w:rsidRPr="00773337" w:rsidRDefault="004D4E9D" w:rsidP="00F673F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333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5BDC" w:rsidRPr="00773337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7733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673F9" w:rsidRPr="0077333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673F9" w:rsidRPr="00773337">
        <w:rPr>
          <w:rFonts w:ascii="Times New Roman" w:hAnsi="Times New Roman" w:cs="Times New Roman"/>
          <w:sz w:val="24"/>
          <w:szCs w:val="24"/>
        </w:rPr>
        <w:t xml:space="preserve">Clinical characteristics between male and female inpatients in America </w:t>
      </w:r>
      <w:r w:rsidR="00F673F9" w:rsidRPr="00773337">
        <w:rPr>
          <w:rFonts w:ascii="Times New Roman" w:hAnsi="Times New Roman" w:cs="Times New Roman" w:hint="eastAsia"/>
          <w:sz w:val="24"/>
          <w:szCs w:val="24"/>
        </w:rPr>
        <w:t>hospital</w:t>
      </w:r>
    </w:p>
    <w:tbl>
      <w:tblPr>
        <w:tblStyle w:val="a7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16"/>
        <w:gridCol w:w="1335"/>
        <w:gridCol w:w="1004"/>
        <w:gridCol w:w="964"/>
      </w:tblGrid>
      <w:tr w:rsidR="00F673F9" w:rsidRPr="009C5B21" w14:paraId="09FD2A96" w14:textId="77777777" w:rsidTr="00E25856">
        <w:trPr>
          <w:trHeight w:val="853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995418" w14:textId="77777777" w:rsidR="00F673F9" w:rsidRPr="009C5B21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3C0279" w14:textId="7466C3DC" w:rsidR="00F673F9" w:rsidRPr="00512083" w:rsidRDefault="00643A4B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</w:t>
            </w:r>
            <w:r w:rsidR="00F673F9">
              <w:rPr>
                <w:rFonts w:ascii="Times New Roman" w:eastAsia="宋体" w:hAnsi="Times New Roman" w:cs="Times New Roman"/>
                <w:b/>
                <w:bCs/>
                <w:szCs w:val="21"/>
              </w:rPr>
              <w:t>ale</w:t>
            </w:r>
          </w:p>
          <w:p w14:paraId="4E37A935" w14:textId="77777777" w:rsidR="00F673F9" w:rsidRPr="002244A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22927">
              <w:rPr>
                <w:rFonts w:ascii="Times New Roman" w:eastAsia="宋体" w:hAnsi="Times New Roman" w:cs="Times New Roman"/>
                <w:b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 w:rsidRPr="00F22927">
              <w:rPr>
                <w:rFonts w:ascii="Times New Roman" w:eastAsia="宋体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62</w:t>
            </w:r>
            <w:r w:rsidRPr="00F22927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633A82" w14:textId="0B7A648D" w:rsidR="00F673F9" w:rsidRPr="00512083" w:rsidRDefault="00643A4B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</w:t>
            </w:r>
            <w:r w:rsidR="00F673F9">
              <w:rPr>
                <w:rFonts w:ascii="Times New Roman" w:eastAsia="宋体" w:hAnsi="Times New Roman" w:cs="Times New Roman"/>
                <w:b/>
                <w:bCs/>
                <w:szCs w:val="21"/>
              </w:rPr>
              <w:t>emale</w:t>
            </w:r>
          </w:p>
          <w:p w14:paraId="21C8686B" w14:textId="77777777" w:rsidR="00F673F9" w:rsidRPr="002244A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N=343)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5A8686" w14:textId="77777777" w:rsidR="00F673F9" w:rsidRPr="002244A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t/</w:t>
            </w:r>
            <w:r w:rsidRPr="001E4E57">
              <w:rPr>
                <w:rFonts w:ascii="Times New Roman" w:eastAsia="宋体" w:hAnsi="Times New Roman" w:cs="Times New Roman"/>
                <w:b/>
                <w:bCs/>
                <w:i/>
                <w:iCs/>
                <w:szCs w:val="21"/>
              </w:rPr>
              <w:t>χ2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E77841" w14:textId="77777777" w:rsidR="00F673F9" w:rsidRPr="002244A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29C5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</w:p>
        </w:tc>
      </w:tr>
      <w:tr w:rsidR="00F673F9" w:rsidRPr="009C5B21" w14:paraId="331A209C" w14:textId="77777777" w:rsidTr="00E25856">
        <w:tc>
          <w:tcPr>
            <w:tcW w:w="382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576F38" w14:textId="77777777" w:rsidR="00F673F9" w:rsidRPr="00554C9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392C38">
              <w:rPr>
                <w:rFonts w:ascii="Times New Roman" w:eastAsia="宋体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52900F" w14:textId="77777777" w:rsidR="00F673F9" w:rsidRPr="00554C9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.8</w:t>
            </w: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</w:t>
            </w:r>
          </w:p>
        </w:tc>
        <w:tc>
          <w:tcPr>
            <w:tcW w:w="13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B6D6BB1" w14:textId="77777777" w:rsidR="00F673F9" w:rsidRPr="00554C9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1.3</w:t>
            </w: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7</w:t>
            </w:r>
          </w:p>
        </w:tc>
        <w:tc>
          <w:tcPr>
            <w:tcW w:w="100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C9096A" w14:textId="77777777" w:rsidR="00F673F9" w:rsidRPr="00554C9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68</w:t>
            </w:r>
          </w:p>
        </w:tc>
        <w:tc>
          <w:tcPr>
            <w:tcW w:w="96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7B167A" w14:textId="77777777" w:rsidR="00F673F9" w:rsidRPr="00554C9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</w:t>
            </w:r>
          </w:p>
        </w:tc>
      </w:tr>
      <w:tr w:rsidR="00F673F9" w:rsidRPr="009C5B21" w14:paraId="274AFD2E" w14:textId="77777777" w:rsidTr="00E25856">
        <w:tc>
          <w:tcPr>
            <w:tcW w:w="3828" w:type="dxa"/>
            <w:tcBorders>
              <w:top w:val="nil"/>
            </w:tcBorders>
            <w:shd w:val="clear" w:color="auto" w:fill="auto"/>
            <w:vAlign w:val="center"/>
          </w:tcPr>
          <w:p w14:paraId="0C61D5CB" w14:textId="6BD3D3BE" w:rsidR="00F673F9" w:rsidRPr="009C5B21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LOS </w:t>
            </w:r>
            <w:r w:rsidRPr="00B33524">
              <w:rPr>
                <w:rFonts w:ascii="Times New Roman" w:eastAsia="宋体" w:hAnsi="Times New Roman" w:cs="Times New Roman"/>
                <w:b/>
                <w:bCs/>
                <w:szCs w:val="21"/>
              </w:rPr>
              <w:t>(days</w:t>
            </w:r>
            <w:r w:rsidRPr="00B33524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,</w:t>
            </w:r>
            <w:r w:rsidRPr="00B335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B335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-6"/>
                <w:szCs w:val="21"/>
              </w:rPr>
              <w:object w:dxaOrig="200" w:dyaOrig="260" w14:anchorId="5114A7C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pt" o:ole="" fillcolor="#6d6d6d">
                  <v:imagedata r:id="rId6" o:title=""/>
                </v:shape>
                <o:OLEObject Type="Embed" ProgID="Equation.3" ShapeID="_x0000_i1025" DrawAspect="Content" ObjectID="_1732212031" r:id="rId7"/>
              </w:object>
            </w:r>
            <w:r w:rsidRPr="00B335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±</w:t>
            </w:r>
            <w:r w:rsidRPr="00B33524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Cs w:val="21"/>
              </w:rPr>
              <w:t>s</w:t>
            </w:r>
            <w:r w:rsidRPr="00B33524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vAlign w:val="center"/>
          </w:tcPr>
          <w:p w14:paraId="20538D69" w14:textId="77777777" w:rsidR="00F673F9" w:rsidRPr="009C5B21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7</w:t>
            </w: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12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335" w:type="dxa"/>
            <w:tcBorders>
              <w:top w:val="nil"/>
            </w:tcBorders>
            <w:shd w:val="clear" w:color="auto" w:fill="auto"/>
            <w:vAlign w:val="center"/>
          </w:tcPr>
          <w:p w14:paraId="4064C59E" w14:textId="77777777" w:rsidR="00F673F9" w:rsidRPr="009C5B21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7</w:t>
            </w: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1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4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vAlign w:val="center"/>
          </w:tcPr>
          <w:p w14:paraId="74FE1B62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536D6866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</w:tr>
      <w:tr w:rsidR="00F673F9" w:rsidRPr="009C5B21" w14:paraId="742F2ACD" w14:textId="77777777" w:rsidTr="00E25856">
        <w:tc>
          <w:tcPr>
            <w:tcW w:w="3828" w:type="dxa"/>
            <w:shd w:val="clear" w:color="auto" w:fill="auto"/>
            <w:vAlign w:val="center"/>
          </w:tcPr>
          <w:p w14:paraId="02DF8550" w14:textId="77777777" w:rsidR="00F673F9" w:rsidRPr="009C5B21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5719">
              <w:rPr>
                <w:rFonts w:ascii="Times New Roman" w:eastAsia="宋体" w:hAnsi="Times New Roman" w:cs="Times New Roman"/>
                <w:b/>
                <w:bCs/>
                <w:szCs w:val="21"/>
              </w:rPr>
              <w:t>Total dose of antipsychotic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</w:t>
            </w:r>
            <w:r w:rsidRPr="000F502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(mg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, </w:t>
            </w:r>
            <w:r w:rsidRPr="00B335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position w:val="-6"/>
                <w:szCs w:val="21"/>
              </w:rPr>
              <w:object w:dxaOrig="200" w:dyaOrig="260" w14:anchorId="20754C7F">
                <v:shape id="_x0000_i1026" type="#_x0000_t75" style="width:12pt;height:12pt" o:ole="" fillcolor="#6d6d6d">
                  <v:imagedata r:id="rId6" o:title=""/>
                </v:shape>
                <o:OLEObject Type="Embed" ProgID="Equation.3" ShapeID="_x0000_i1026" DrawAspect="Content" ObjectID="_1732212032" r:id="rId8"/>
              </w:object>
            </w:r>
            <w:r w:rsidRPr="00B3352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±</w:t>
            </w:r>
            <w:r w:rsidRPr="00B33524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Cs w:val="21"/>
              </w:rPr>
              <w:t>s</w:t>
            </w:r>
            <w:r w:rsidRPr="000F502E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409F8FF" w14:textId="77777777" w:rsidR="00F673F9" w:rsidRPr="009C5B21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13.9</w:t>
            </w: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3.7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1DA22B8D" w14:textId="77777777" w:rsidR="00F673F9" w:rsidRPr="009C5B21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</w:t>
            </w: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Pr="006024F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5.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16D93B1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17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3C7D47B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</w:tr>
      <w:tr w:rsidR="00F673F9" w:rsidRPr="009C5B21" w14:paraId="21C29BD4" w14:textId="77777777" w:rsidTr="00E25856">
        <w:tc>
          <w:tcPr>
            <w:tcW w:w="3828" w:type="dxa"/>
            <w:shd w:val="clear" w:color="auto" w:fill="auto"/>
            <w:vAlign w:val="center"/>
          </w:tcPr>
          <w:p w14:paraId="5089FC8C" w14:textId="77777777" w:rsidR="00F673F9" w:rsidRPr="0031571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0CE0">
              <w:rPr>
                <w:rFonts w:ascii="Times New Roman" w:eastAsia="宋体" w:hAnsi="Times New Roman" w:cs="Times New Roman"/>
                <w:b/>
                <w:bCs/>
                <w:szCs w:val="21"/>
              </w:rPr>
              <w:t>Occupat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,</w:t>
            </w:r>
            <w:r w:rsidRPr="00554C9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 </w:t>
            </w:r>
            <w:r w:rsidRPr="00554C99">
              <w:rPr>
                <w:rFonts w:ascii="Times New Roman" w:eastAsia="宋体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8AA6D49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14:paraId="1D2F6EFA" w14:textId="77777777" w:rsidR="00F673F9" w:rsidRPr="006024FD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14:paraId="3FC11E0C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6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AA9929" w14:textId="77777777" w:rsidR="00F673F9" w:rsidRPr="00F20B7E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20B7E">
              <w:rPr>
                <w:rFonts w:ascii="Times New Roman" w:eastAsia="宋体" w:hAnsi="Times New Roman" w:cs="Times New Roman"/>
                <w:szCs w:val="21"/>
              </w:rPr>
              <w:t>0.853</w:t>
            </w:r>
          </w:p>
        </w:tc>
      </w:tr>
      <w:tr w:rsidR="00F673F9" w:rsidRPr="009C5B21" w14:paraId="55AF8931" w14:textId="77777777" w:rsidTr="00E25856">
        <w:tc>
          <w:tcPr>
            <w:tcW w:w="3828" w:type="dxa"/>
            <w:shd w:val="clear" w:color="auto" w:fill="auto"/>
            <w:vAlign w:val="center"/>
          </w:tcPr>
          <w:p w14:paraId="41E0D714" w14:textId="77777777" w:rsidR="00F673F9" w:rsidRPr="0031571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Workers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9A7E38B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 (12.6%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8D13E0F" w14:textId="77777777" w:rsidR="00F673F9" w:rsidRPr="006024FD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 (10.2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E46BB3D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3A89DB51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04F5F44C" w14:textId="77777777" w:rsidTr="00E25856">
        <w:tc>
          <w:tcPr>
            <w:tcW w:w="3828" w:type="dxa"/>
            <w:shd w:val="clear" w:color="auto" w:fill="auto"/>
            <w:vAlign w:val="center"/>
          </w:tcPr>
          <w:p w14:paraId="4A2F03AD" w14:textId="77777777" w:rsidR="00F673F9" w:rsidRPr="0031571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27AD0">
              <w:rPr>
                <w:rFonts w:ascii="Times New Roman" w:eastAsia="宋体" w:hAnsi="Times New Roman" w:cs="Times New Roman"/>
                <w:szCs w:val="21"/>
              </w:rPr>
              <w:t>Freelance worker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8ACECC0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 (0.5%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D03409D" w14:textId="77777777" w:rsidR="00F673F9" w:rsidRPr="006024FD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 (0.6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0D2B016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DBA08F2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4FEE43D8" w14:textId="77777777" w:rsidTr="00E25856">
        <w:tc>
          <w:tcPr>
            <w:tcW w:w="3828" w:type="dxa"/>
            <w:shd w:val="clear" w:color="auto" w:fill="auto"/>
            <w:vAlign w:val="center"/>
          </w:tcPr>
          <w:p w14:paraId="6AA9CCEA" w14:textId="77777777" w:rsidR="00F673F9" w:rsidRPr="0031571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tudents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F272DE3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 (1.1%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6D18211F" w14:textId="77777777" w:rsidR="00F673F9" w:rsidRPr="006024FD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 (1.2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1BBA34A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26741FA2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6B0D8F51" w14:textId="77777777" w:rsidTr="00E25856">
        <w:tc>
          <w:tcPr>
            <w:tcW w:w="3828" w:type="dxa"/>
            <w:shd w:val="clear" w:color="auto" w:fill="auto"/>
            <w:vAlign w:val="center"/>
          </w:tcPr>
          <w:p w14:paraId="02ADA5F1" w14:textId="77777777" w:rsidR="00F673F9" w:rsidRPr="0031571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R</w:t>
            </w:r>
            <w:r w:rsidRPr="00A27AD0">
              <w:rPr>
                <w:rFonts w:ascii="Times New Roman" w:eastAsia="宋体" w:hAnsi="Times New Roman" w:cs="Times New Roman"/>
                <w:szCs w:val="21"/>
              </w:rPr>
              <w:t>etiree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5AC3B450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 (2.1%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20E94FE3" w14:textId="77777777" w:rsidR="00F673F9" w:rsidRPr="006024FD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 (2.3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1AA7462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733FA0ED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4AB6D8FD" w14:textId="77777777" w:rsidTr="00E25856">
        <w:tc>
          <w:tcPr>
            <w:tcW w:w="3828" w:type="dxa"/>
            <w:shd w:val="clear" w:color="auto" w:fill="auto"/>
            <w:vAlign w:val="center"/>
          </w:tcPr>
          <w:p w14:paraId="024013EF" w14:textId="77777777" w:rsidR="00F673F9" w:rsidRPr="00315719" w:rsidRDefault="00F673F9" w:rsidP="00E25856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27AD0">
              <w:rPr>
                <w:rFonts w:ascii="Times New Roman" w:eastAsia="宋体" w:hAnsi="Times New Roman" w:cs="Times New Roman"/>
                <w:szCs w:val="21"/>
              </w:rPr>
              <w:t>The unemployed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F4974E3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70 (83.6%)</w:t>
            </w:r>
          </w:p>
        </w:tc>
        <w:tc>
          <w:tcPr>
            <w:tcW w:w="1335" w:type="dxa"/>
            <w:shd w:val="clear" w:color="auto" w:fill="auto"/>
            <w:vAlign w:val="center"/>
          </w:tcPr>
          <w:p w14:paraId="70162A17" w14:textId="77777777" w:rsidR="00F673F9" w:rsidRPr="006024FD" w:rsidRDefault="00F673F9" w:rsidP="00E25856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4 (85.7%)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D59AE6B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484EE4E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27D30BDC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F33A8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C2000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Reasons for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dmission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,</w:t>
            </w:r>
            <w:r w:rsidRPr="00554C99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 </w:t>
            </w:r>
            <w:r w:rsidRPr="00554C99">
              <w:rPr>
                <w:rFonts w:ascii="Times New Roman" w:eastAsia="宋体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D9463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28A6F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59074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4.29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37A99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  <w:r>
              <w:rPr>
                <w:rFonts w:ascii="宋体" w:eastAsia="宋体" w:hAnsi="宋体" w:cs="Times New Roman" w:hint="eastAsia"/>
                <w:szCs w:val="21"/>
              </w:rPr>
              <w:t>＜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</w:tr>
      <w:tr w:rsidR="00F673F9" w:rsidRPr="009C5B21" w14:paraId="538867D6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ACD50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009B">
              <w:rPr>
                <w:rFonts w:ascii="Times New Roman" w:eastAsia="宋体" w:hAnsi="Times New Roman" w:cs="Times New Roman"/>
                <w:szCs w:val="21"/>
              </w:rPr>
              <w:t>Positive symptom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36077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52.0%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86602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33.2%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E3E14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07FEC" w14:textId="77777777" w:rsidR="00F673F9" w:rsidRPr="00517C2B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673F9" w:rsidRPr="009C5B21" w14:paraId="69732BF0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4542F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75009B">
              <w:rPr>
                <w:rFonts w:ascii="Times New Roman" w:eastAsia="宋体" w:hAnsi="Times New Roman" w:cs="Times New Roman"/>
                <w:szCs w:val="21"/>
              </w:rPr>
              <w:t>Negative symptom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E67F0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 (0.5%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864C5C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 (0.9%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C4E06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A0589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2077E82B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987DC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71405">
              <w:rPr>
                <w:rFonts w:ascii="Times New Roman" w:eastAsia="宋体" w:hAnsi="Times New Roman" w:cs="Times New Roman"/>
                <w:szCs w:val="21"/>
              </w:rPr>
              <w:t>Depression and anxiety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DA517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 (3.2%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3369A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 (7.3%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29B39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9950C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1EEE7319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2885F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71405">
              <w:rPr>
                <w:rFonts w:ascii="Times New Roman" w:eastAsia="宋体" w:hAnsi="Times New Roman" w:cs="Times New Roman"/>
                <w:szCs w:val="21"/>
              </w:rPr>
              <w:t>Suicide and self-injury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67AAD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0 (40.9%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D3AB4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7 (54.5%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1EEE6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6A96C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477D9E99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24EEA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6C3B29">
              <w:rPr>
                <w:rFonts w:ascii="Times New Roman" w:eastAsia="宋体" w:hAnsi="Times New Roman" w:cs="Times New Roman"/>
                <w:szCs w:val="21"/>
              </w:rPr>
              <w:t>Physical symptoms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A2FC4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 (1.6%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733FD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 (2.6%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25D2F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D99AF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3B62465D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A2D1F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71405">
              <w:rPr>
                <w:rFonts w:ascii="Times New Roman" w:eastAsia="宋体" w:hAnsi="Times New Roman" w:cs="Times New Roman"/>
                <w:szCs w:val="21"/>
              </w:rPr>
              <w:t>Substance abuse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1DA6D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 (1.1%)</w:t>
            </w:r>
          </w:p>
        </w:tc>
        <w:tc>
          <w:tcPr>
            <w:tcW w:w="13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54B1B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 (0.9%)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F3DE6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67A65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F673F9" w:rsidRPr="009C5B21" w14:paraId="1D13226F" w14:textId="77777777" w:rsidTr="00E25856">
        <w:trPr>
          <w:trHeight w:val="389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432372D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871405">
              <w:rPr>
                <w:rFonts w:ascii="Times New Roman" w:eastAsia="宋体" w:hAnsi="Times New Roman" w:cs="Times New Roman"/>
                <w:szCs w:val="21"/>
              </w:rPr>
              <w:t>Drug side effects</w:t>
            </w: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57B8792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 (0.7%)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F0CDE27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 (0.6%)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B37083" w14:textId="77777777" w:rsidR="00F673F9" w:rsidRDefault="00F673F9" w:rsidP="00E2585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F00C43" w14:textId="77777777" w:rsidR="00F673F9" w:rsidRDefault="00F673F9" w:rsidP="00E25856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</w:tbl>
    <w:p w14:paraId="021CC9BB" w14:textId="77777777" w:rsidR="00F673F9" w:rsidRPr="00F53AD2" w:rsidRDefault="00F673F9" w:rsidP="00F673F9">
      <w:pPr>
        <w:spacing w:line="360" w:lineRule="auto"/>
        <w:rPr>
          <w:rFonts w:ascii="Times New Roman" w:eastAsia="等线" w:hAnsi="Times New Roman" w:cs="Times New Roman"/>
          <w:bCs/>
          <w:color w:val="000000" w:themeColor="text1"/>
          <w:sz w:val="22"/>
        </w:rPr>
      </w:pPr>
    </w:p>
    <w:p w14:paraId="3E3E02B2" w14:textId="77777777" w:rsidR="00E71EC6" w:rsidRDefault="00E71EC6"/>
    <w:sectPr w:rsidR="00E71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D73DF" w14:textId="77777777" w:rsidR="00C74647" w:rsidRDefault="00C74647" w:rsidP="00F673F9">
      <w:r>
        <w:separator/>
      </w:r>
    </w:p>
  </w:endnote>
  <w:endnote w:type="continuationSeparator" w:id="0">
    <w:p w14:paraId="6B26229B" w14:textId="77777777" w:rsidR="00C74647" w:rsidRDefault="00C74647" w:rsidP="00F67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FB104" w14:textId="77777777" w:rsidR="00C74647" w:rsidRDefault="00C74647" w:rsidP="00F673F9">
      <w:r>
        <w:separator/>
      </w:r>
    </w:p>
  </w:footnote>
  <w:footnote w:type="continuationSeparator" w:id="0">
    <w:p w14:paraId="570DA57A" w14:textId="77777777" w:rsidR="00C74647" w:rsidRDefault="00C74647" w:rsidP="00F67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37"/>
    <w:rsid w:val="00294249"/>
    <w:rsid w:val="002F08CA"/>
    <w:rsid w:val="002F5789"/>
    <w:rsid w:val="004D4E9D"/>
    <w:rsid w:val="005E3841"/>
    <w:rsid w:val="00643A4B"/>
    <w:rsid w:val="00773337"/>
    <w:rsid w:val="00965BDC"/>
    <w:rsid w:val="00965D3F"/>
    <w:rsid w:val="00BD628E"/>
    <w:rsid w:val="00C479AC"/>
    <w:rsid w:val="00C74647"/>
    <w:rsid w:val="00E71EC6"/>
    <w:rsid w:val="00F673F9"/>
    <w:rsid w:val="00F9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76723"/>
  <w15:chartTrackingRefBased/>
  <w15:docId w15:val="{C2BE76B8-4B75-48B1-8F8C-59AAD5CA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3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3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3F9"/>
    <w:rPr>
      <w:sz w:val="18"/>
      <w:szCs w:val="18"/>
    </w:rPr>
  </w:style>
  <w:style w:type="table" w:styleId="a7">
    <w:name w:val="Table Grid"/>
    <w:basedOn w:val="a1"/>
    <w:uiPriority w:val="39"/>
    <w:rsid w:val="00F67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敏</dc:creator>
  <cp:keywords/>
  <dc:description/>
  <cp:lastModifiedBy>贾 敏</cp:lastModifiedBy>
  <cp:revision>7</cp:revision>
  <dcterms:created xsi:type="dcterms:W3CDTF">2022-12-09T09:42:00Z</dcterms:created>
  <dcterms:modified xsi:type="dcterms:W3CDTF">2022-12-10T13:14:00Z</dcterms:modified>
</cp:coreProperties>
</file>